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5E4E9" w14:textId="77777777" w:rsidR="00A11A2C" w:rsidRDefault="00A11A2C" w:rsidP="00A11A2C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2. </w:t>
      </w:r>
      <w:r w:rsidRPr="00CA4B43">
        <w:rPr>
          <w:rFonts w:ascii="Times New Roman" w:hAnsi="Times New Roman" w:cs="Times New Roman"/>
          <w:sz w:val="24"/>
          <w:szCs w:val="24"/>
        </w:rPr>
        <w:t>Visual mapping of mosaic chromosomal alterations (</w:t>
      </w:r>
      <w:proofErr w:type="spellStart"/>
      <w:r w:rsidRPr="00CA4B43">
        <w:rPr>
          <w:rFonts w:ascii="Times New Roman" w:hAnsi="Times New Roman" w:cs="Times New Roman"/>
          <w:sz w:val="24"/>
          <w:szCs w:val="24"/>
        </w:rPr>
        <w:t>mCAs</w:t>
      </w:r>
      <w:proofErr w:type="spellEnd"/>
      <w:r w:rsidRPr="00CA4B43">
        <w:rPr>
          <w:rFonts w:ascii="Times New Roman" w:hAnsi="Times New Roman" w:cs="Times New Roman"/>
          <w:sz w:val="24"/>
          <w:szCs w:val="24"/>
        </w:rPr>
        <w:t xml:space="preserve">) detected across the genome among individuals who died of coronary artery disease (CAD) causes. </w:t>
      </w:r>
    </w:p>
    <w:p w14:paraId="3FEB744B" w14:textId="77777777" w:rsidR="00A11A2C" w:rsidRDefault="00A11A2C" w:rsidP="00A11A2C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6D93D2F" w14:textId="77777777" w:rsidR="00A11A2C" w:rsidRDefault="00A11A2C" w:rsidP="00A11A2C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70D090C" w14:textId="77777777" w:rsidR="00A11A2C" w:rsidRDefault="00A11A2C" w:rsidP="00A11A2C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7034E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25FF21C1" wp14:editId="47BEB1B8">
            <wp:extent cx="5397500" cy="698500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698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0C415" w14:textId="77777777" w:rsidR="00A11A2C" w:rsidRDefault="00A11A2C" w:rsidP="00A11A2C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60F58B6" w14:textId="77777777" w:rsidR="00A11A2C" w:rsidRDefault="00A11A2C" w:rsidP="00A11A2C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5CAF3FE" w14:textId="77777777" w:rsidR="00A11A2C" w:rsidRDefault="00A11A2C" w:rsidP="00A11A2C">
      <w:r w:rsidRPr="00CA4B43">
        <w:rPr>
          <w:rFonts w:ascii="Times New Roman" w:hAnsi="Times New Roman" w:cs="Times New Roman"/>
          <w:sz w:val="24"/>
          <w:szCs w:val="24"/>
        </w:rPr>
        <w:lastRenderedPageBreak/>
        <w:t xml:space="preserve">A total of 155 </w:t>
      </w:r>
      <w:proofErr w:type="spellStart"/>
      <w:r w:rsidRPr="00CA4B43">
        <w:rPr>
          <w:rFonts w:ascii="Times New Roman" w:hAnsi="Times New Roman" w:cs="Times New Roman"/>
          <w:sz w:val="24"/>
          <w:szCs w:val="24"/>
        </w:rPr>
        <w:t>mCA</w:t>
      </w:r>
      <w:proofErr w:type="spellEnd"/>
      <w:r w:rsidRPr="00CA4B43">
        <w:rPr>
          <w:rFonts w:ascii="Times New Roman" w:hAnsi="Times New Roman" w:cs="Times New Roman"/>
          <w:sz w:val="24"/>
          <w:szCs w:val="24"/>
        </w:rPr>
        <w:t xml:space="preserve"> events, including 5 and 102 events on the X and Y chromosome, respectively, were detected across 140 unique participants. Each point represents one </w:t>
      </w:r>
      <w:proofErr w:type="spellStart"/>
      <w:r w:rsidRPr="00CA4B43">
        <w:rPr>
          <w:rFonts w:ascii="Times New Roman" w:hAnsi="Times New Roman" w:cs="Times New Roman"/>
          <w:sz w:val="24"/>
          <w:szCs w:val="24"/>
        </w:rPr>
        <w:t>mCA</w:t>
      </w:r>
      <w:proofErr w:type="spellEnd"/>
      <w:r w:rsidRPr="00CA4B43">
        <w:rPr>
          <w:rFonts w:ascii="Times New Roman" w:hAnsi="Times New Roman" w:cs="Times New Roman"/>
          <w:sz w:val="24"/>
          <w:szCs w:val="24"/>
        </w:rPr>
        <w:t xml:space="preserve"> event, with the x-axis as the chromosome, y-axis as the </w:t>
      </w:r>
      <w:proofErr w:type="spellStart"/>
      <w:r w:rsidRPr="00CA4B43">
        <w:rPr>
          <w:rFonts w:ascii="Times New Roman" w:hAnsi="Times New Roman" w:cs="Times New Roman"/>
          <w:sz w:val="24"/>
          <w:szCs w:val="24"/>
        </w:rPr>
        <w:t>mCA</w:t>
      </w:r>
      <w:proofErr w:type="spellEnd"/>
      <w:r w:rsidRPr="00CA4B43">
        <w:rPr>
          <w:rFonts w:ascii="Times New Roman" w:hAnsi="Times New Roman" w:cs="Times New Roman"/>
          <w:sz w:val="24"/>
          <w:szCs w:val="24"/>
        </w:rPr>
        <w:t xml:space="preserve"> size in mega-bases of DNA (MB), color coded by copy number (</w:t>
      </w:r>
      <w:r w:rsidRPr="00CA4B43">
        <w:rPr>
          <w:rFonts w:ascii="Times New Roman" w:eastAsia="Times New Roman" w:hAnsi="Times New Roman" w:cs="Times New Roman"/>
          <w:color w:val="333333"/>
          <w:sz w:val="24"/>
          <w:szCs w:val="24"/>
        </w:rPr>
        <w:t>loss, gain, copy-number neutral loss of heterozygosity [CNN-LOH], unknown)</w:t>
      </w:r>
      <w:r w:rsidRPr="00CA4B43">
        <w:rPr>
          <w:rFonts w:ascii="Times New Roman" w:hAnsi="Times New Roman" w:cs="Times New Roman"/>
          <w:sz w:val="24"/>
          <w:szCs w:val="24"/>
        </w:rPr>
        <w:t xml:space="preserve">, and the size of the point as the cell fraction of that </w:t>
      </w:r>
      <w:proofErr w:type="spellStart"/>
      <w:r w:rsidRPr="00CA4B43">
        <w:rPr>
          <w:rFonts w:ascii="Times New Roman" w:hAnsi="Times New Roman" w:cs="Times New Roman"/>
          <w:sz w:val="24"/>
          <w:szCs w:val="24"/>
        </w:rPr>
        <w:t>mCA</w:t>
      </w:r>
      <w:proofErr w:type="spellEnd"/>
      <w:r w:rsidRPr="00CA4B43">
        <w:rPr>
          <w:rFonts w:ascii="Times New Roman" w:hAnsi="Times New Roman" w:cs="Times New Roman"/>
          <w:sz w:val="24"/>
          <w:szCs w:val="24"/>
        </w:rPr>
        <w:t>.</w:t>
      </w:r>
    </w:p>
    <w:p w14:paraId="40F32C7B" w14:textId="77777777" w:rsidR="00FF7484" w:rsidRDefault="00FF7484"/>
    <w:sectPr w:rsidR="00FF7484" w:rsidSect="00C818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Caslon Pro">
    <w:panose1 w:val="0205050205050A020403"/>
    <w:charset w:val="00"/>
    <w:family w:val="roman"/>
    <w:notTrueType/>
    <w:pitch w:val="variable"/>
    <w:sig w:usb0="800000AF" w:usb1="5000205B" w:usb2="00000000" w:usb3="00000000" w:csb0="0000009B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A2C"/>
    <w:rsid w:val="00004A76"/>
    <w:rsid w:val="00004D8F"/>
    <w:rsid w:val="0000607F"/>
    <w:rsid w:val="000117EE"/>
    <w:rsid w:val="00015C4A"/>
    <w:rsid w:val="0003452B"/>
    <w:rsid w:val="00036FEA"/>
    <w:rsid w:val="000753A0"/>
    <w:rsid w:val="000C40E3"/>
    <w:rsid w:val="000C6F59"/>
    <w:rsid w:val="000E064E"/>
    <w:rsid w:val="001E74DE"/>
    <w:rsid w:val="002311BF"/>
    <w:rsid w:val="002368F4"/>
    <w:rsid w:val="00284908"/>
    <w:rsid w:val="00316783"/>
    <w:rsid w:val="00372549"/>
    <w:rsid w:val="00391CB6"/>
    <w:rsid w:val="003A6F45"/>
    <w:rsid w:val="00423F44"/>
    <w:rsid w:val="0042769A"/>
    <w:rsid w:val="00511AF5"/>
    <w:rsid w:val="00527C2D"/>
    <w:rsid w:val="00582E78"/>
    <w:rsid w:val="005B0A59"/>
    <w:rsid w:val="005B4077"/>
    <w:rsid w:val="005C7927"/>
    <w:rsid w:val="005D0B76"/>
    <w:rsid w:val="005F0889"/>
    <w:rsid w:val="005F4AFA"/>
    <w:rsid w:val="006A6748"/>
    <w:rsid w:val="0077671D"/>
    <w:rsid w:val="007A4ABE"/>
    <w:rsid w:val="007A7C84"/>
    <w:rsid w:val="008061A8"/>
    <w:rsid w:val="00830A11"/>
    <w:rsid w:val="00853E3E"/>
    <w:rsid w:val="00863944"/>
    <w:rsid w:val="00911480"/>
    <w:rsid w:val="00980209"/>
    <w:rsid w:val="009E408A"/>
    <w:rsid w:val="009F3356"/>
    <w:rsid w:val="00A11A2C"/>
    <w:rsid w:val="00A4630A"/>
    <w:rsid w:val="00A80491"/>
    <w:rsid w:val="00A9522D"/>
    <w:rsid w:val="00AC168E"/>
    <w:rsid w:val="00B948B8"/>
    <w:rsid w:val="00BF2499"/>
    <w:rsid w:val="00C6615A"/>
    <w:rsid w:val="00C81853"/>
    <w:rsid w:val="00CC769D"/>
    <w:rsid w:val="00D604F2"/>
    <w:rsid w:val="00D83DB7"/>
    <w:rsid w:val="00DB2E2F"/>
    <w:rsid w:val="00DE1391"/>
    <w:rsid w:val="00E64238"/>
    <w:rsid w:val="00EA154B"/>
    <w:rsid w:val="00EA5746"/>
    <w:rsid w:val="00EE443C"/>
    <w:rsid w:val="00F0287D"/>
    <w:rsid w:val="00F379A2"/>
    <w:rsid w:val="00F879A5"/>
    <w:rsid w:val="00F954FA"/>
    <w:rsid w:val="00FC213B"/>
    <w:rsid w:val="00FC2B47"/>
    <w:rsid w:val="00FC5149"/>
    <w:rsid w:val="00FC5DAD"/>
    <w:rsid w:val="00FE5EED"/>
    <w:rsid w:val="00F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9ACF9"/>
  <w15:chartTrackingRefBased/>
  <w15:docId w15:val="{6C5A5AC4-5579-4A4A-AFD5-35A6145B9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A2C"/>
    <w:rPr>
      <w:rFonts w:ascii="Arial" w:eastAsiaTheme="minorHAnsi" w:hAnsi="Arial" w:cs="Arial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491"/>
    <w:pPr>
      <w:keepNext/>
      <w:keepLines/>
      <w:spacing w:before="40"/>
      <w:jc w:val="both"/>
      <w:outlineLvl w:val="3"/>
    </w:pPr>
    <w:rPr>
      <w:rFonts w:ascii="Adobe Caslon Pro" w:eastAsiaTheme="majorEastAsia" w:hAnsi="Adobe Caslon Pro" w:cstheme="majorBidi"/>
      <w:b/>
      <w:i/>
      <w:iCs/>
      <w:color w:val="000000" w:themeColor="text1"/>
      <w:sz w:val="24"/>
      <w:szCs w:val="24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80491"/>
    <w:rPr>
      <w:rFonts w:ascii="Adobe Caslon Pro" w:eastAsiaTheme="majorEastAsia" w:hAnsi="Adobe Caslon Pro" w:cstheme="majorBidi"/>
      <w:b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Maxine</dc:creator>
  <cp:keywords/>
  <dc:description/>
  <cp:lastModifiedBy>Sun, Maxine</cp:lastModifiedBy>
  <cp:revision>1</cp:revision>
  <dcterms:created xsi:type="dcterms:W3CDTF">2023-02-15T16:12:00Z</dcterms:created>
  <dcterms:modified xsi:type="dcterms:W3CDTF">2023-02-15T16:12:00Z</dcterms:modified>
</cp:coreProperties>
</file>